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8684B2" w14:textId="21423313" w:rsidR="00C4348B" w:rsidRDefault="004B701A" w:rsidP="00C4348B">
      <w:pPr>
        <w:rPr>
          <w:highlight w:val="white"/>
        </w:rPr>
      </w:pPr>
      <w:r>
        <w:rPr>
          <w:b/>
          <w:highlight w:val="white"/>
        </w:rPr>
        <w:t>S1</w:t>
      </w:r>
      <w:r w:rsidR="00C4348B">
        <w:rPr>
          <w:b/>
          <w:highlight w:val="white"/>
        </w:rPr>
        <w:t xml:space="preserve"> Table:</w:t>
      </w:r>
      <w:r w:rsidR="00C4348B">
        <w:rPr>
          <w:highlight w:val="white"/>
        </w:rPr>
        <w:t xml:space="preserve"> STREAM-URO Reporting Checkbox</w:t>
      </w:r>
    </w:p>
    <w:p w14:paraId="209D4023" w14:textId="77777777" w:rsidR="00C4348B" w:rsidRDefault="00C4348B" w:rsidP="00C4348B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7380"/>
      </w:tblGrid>
      <w:tr w:rsidR="00C4348B" w14:paraId="0FE5CBD6" w14:textId="77777777" w:rsidTr="00F0469D">
        <w:trPr>
          <w:trHeight w:val="440"/>
        </w:trPr>
        <w:tc>
          <w:tcPr>
            <w:tcW w:w="9360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23D48" w14:textId="77777777" w:rsidR="00C4348B" w:rsidRDefault="00C4348B" w:rsidP="00F0469D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Methods</w:t>
            </w:r>
          </w:p>
        </w:tc>
      </w:tr>
      <w:tr w:rsidR="00C4348B" w14:paraId="6DBC6491" w14:textId="77777777" w:rsidTr="00F0469D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99646" w14:textId="77777777" w:rsidR="00C4348B" w:rsidRDefault="00C4348B" w:rsidP="00F0469D">
            <w:pPr>
              <w:widowControl w:val="0"/>
              <w:spacing w:line="240" w:lineRule="auto"/>
            </w:pPr>
            <w:r>
              <w:t>Problem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6EAD9" w14:textId="77777777" w:rsidR="00C4348B" w:rsidRDefault="00C4348B" w:rsidP="00F0469D">
            <w:pPr>
              <w:widowControl w:val="0"/>
              <w:spacing w:line="240" w:lineRule="auto"/>
            </w:pPr>
            <w:r>
              <w:t>Supervised learning, binary classification</w:t>
            </w:r>
          </w:p>
        </w:tc>
      </w:tr>
      <w:tr w:rsidR="00C4348B" w14:paraId="564F458A" w14:textId="77777777" w:rsidTr="00F0469D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AF16E" w14:textId="77777777" w:rsidR="00C4348B" w:rsidRDefault="00C4348B" w:rsidP="00F0469D">
            <w:pPr>
              <w:widowControl w:val="0"/>
              <w:spacing w:line="240" w:lineRule="auto"/>
            </w:pPr>
            <w:r>
              <w:t>Source of data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CF262" w14:textId="77777777" w:rsidR="00C4348B" w:rsidRDefault="00C4348B" w:rsidP="00C4348B">
            <w:pPr>
              <w:numPr>
                <w:ilvl w:val="0"/>
                <w:numId w:val="3"/>
              </w:numPr>
            </w:pPr>
            <w:r>
              <w:t>Hospital for Sick Children, Ontario, Canada</w:t>
            </w:r>
          </w:p>
          <w:p w14:paraId="0FAB8953" w14:textId="77777777" w:rsidR="00C4348B" w:rsidRDefault="00C4348B" w:rsidP="00C4348B">
            <w:pPr>
              <w:numPr>
                <w:ilvl w:val="0"/>
                <w:numId w:val="3"/>
              </w:numPr>
            </w:pPr>
            <w:r>
              <w:t>Lucile Packard Children’s Hospital, California, USA</w:t>
            </w:r>
          </w:p>
          <w:p w14:paraId="42BFE209" w14:textId="77777777" w:rsidR="00C4348B" w:rsidRDefault="00C4348B" w:rsidP="00C4348B">
            <w:pPr>
              <w:numPr>
                <w:ilvl w:val="0"/>
                <w:numId w:val="3"/>
              </w:numPr>
            </w:pPr>
            <w:r>
              <w:t xml:space="preserve">Children’s Hospital of Philadelphia, Pennsylvania, USA </w:t>
            </w:r>
          </w:p>
        </w:tc>
      </w:tr>
      <w:tr w:rsidR="00C4348B" w14:paraId="0AEFF8AC" w14:textId="77777777" w:rsidTr="00F0469D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BA9E8" w14:textId="77777777" w:rsidR="00C4348B" w:rsidRDefault="00C4348B" w:rsidP="00F0469D">
            <w:pPr>
              <w:widowControl w:val="0"/>
              <w:spacing w:line="240" w:lineRule="auto"/>
            </w:pPr>
            <w:r>
              <w:t>Eligibility Criteria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1FCE7" w14:textId="77777777" w:rsidR="00C4348B" w:rsidRDefault="00C4348B" w:rsidP="00F0469D">
            <w:r>
              <w:t>Children with hydronephrosis with available ultrasound visits including sagittal and transverse planes, multiple clinic visits with multiple images</w:t>
            </w:r>
          </w:p>
        </w:tc>
      </w:tr>
      <w:tr w:rsidR="00C4348B" w14:paraId="58948061" w14:textId="77777777" w:rsidTr="00F0469D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38E4A" w14:textId="77777777" w:rsidR="00C4348B" w:rsidRDefault="00C4348B" w:rsidP="00F0469D">
            <w:pPr>
              <w:widowControl w:val="0"/>
              <w:spacing w:line="240" w:lineRule="auto"/>
            </w:pPr>
            <w:r>
              <w:t>Label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6825F" w14:textId="77777777" w:rsidR="00C4348B" w:rsidRDefault="00C4348B" w:rsidP="00F0469D">
            <w:pPr>
              <w:widowControl w:val="0"/>
              <w:spacing w:line="240" w:lineRule="auto"/>
            </w:pPr>
            <w:r>
              <w:t>Low versus High Risk hydronephrosis (based on hydronephrosis severity index, with high risk indicating &gt; 50% risk of surgery)</w:t>
            </w:r>
          </w:p>
        </w:tc>
      </w:tr>
      <w:tr w:rsidR="00C4348B" w14:paraId="08E5F75B" w14:textId="77777777" w:rsidTr="00F0469D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DEB78" w14:textId="77777777" w:rsidR="00C4348B" w:rsidRDefault="00C4348B" w:rsidP="00F0469D">
            <w:pPr>
              <w:widowControl w:val="0"/>
              <w:spacing w:line="240" w:lineRule="auto"/>
            </w:pPr>
            <w:bookmarkStart w:id="0" w:name="_Hlk195598670"/>
            <w:r>
              <w:t>Data abstraction, cleaning, preparation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F3974" w14:textId="653842D5" w:rsidR="00C4348B" w:rsidRDefault="00C4348B" w:rsidP="00F0469D">
            <w:pPr>
              <w:widowControl w:val="0"/>
              <w:spacing w:line="240" w:lineRule="auto"/>
            </w:pPr>
            <w:r>
              <w:t xml:space="preserve">Single images were taken of sagittal and transverse views of the affected kidney. </w:t>
            </w:r>
            <w:r w:rsidR="0075262B">
              <w:t xml:space="preserve">Thus, two images were taken per clinic visit. </w:t>
            </w:r>
            <w:r>
              <w:t>Center cropping was done to remove text or identifiable information. The images were resized to 256 x 256 pixels.</w:t>
            </w:r>
          </w:p>
          <w:p w14:paraId="241BEF55" w14:textId="77777777" w:rsidR="00C4348B" w:rsidRDefault="00C4348B" w:rsidP="00F0469D">
            <w:pPr>
              <w:widowControl w:val="0"/>
              <w:spacing w:line="240" w:lineRule="auto"/>
            </w:pPr>
          </w:p>
          <w:p w14:paraId="5EB961B3" w14:textId="021A45EF" w:rsidR="00C4348B" w:rsidRDefault="0075262B" w:rsidP="0075262B">
            <w:pPr>
              <w:widowControl w:val="0"/>
              <w:spacing w:line="240" w:lineRule="auto"/>
            </w:pPr>
            <w:r>
              <w:t xml:space="preserve">Ultrasound images from only one visit are available at CHOP, thus CHOP data is treated as sequences of 1. Per-patient multi-visit data of variable length were collected from SickKids and Lucile Packard Children’s and are coded with the number of visits specific to the patient. </w:t>
            </w:r>
          </w:p>
        </w:tc>
      </w:tr>
      <w:bookmarkEnd w:id="0"/>
      <w:tr w:rsidR="00C4348B" w14:paraId="55EA9C59" w14:textId="77777777" w:rsidTr="00F0469D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F240A" w14:textId="77777777" w:rsidR="00C4348B" w:rsidRDefault="00C4348B" w:rsidP="00F0469D">
            <w:pPr>
              <w:widowControl w:val="0"/>
              <w:spacing w:line="240" w:lineRule="auto"/>
            </w:pPr>
            <w:r>
              <w:t>Data splitting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6867F" w14:textId="77777777" w:rsidR="00C4348B" w:rsidRDefault="00C4348B" w:rsidP="00F0469D">
            <w:r>
              <w:t>Training: The Hospital for Sick Children (SickKids), Internal Training/Holdout (70:30)</w:t>
            </w:r>
          </w:p>
          <w:p w14:paraId="1D02A183" w14:textId="77777777" w:rsidR="00C4348B" w:rsidRDefault="00C4348B" w:rsidP="00F0469D"/>
          <w:p w14:paraId="08FADD4F" w14:textId="77777777" w:rsidR="00C4348B" w:rsidRDefault="00C4348B" w:rsidP="00F0469D">
            <w:r>
              <w:t>Internal Testing: SickKids, Prospective Validation Cohort</w:t>
            </w:r>
          </w:p>
          <w:p w14:paraId="1B08D474" w14:textId="77777777" w:rsidR="00C4348B" w:rsidRDefault="00C4348B" w:rsidP="00F0469D"/>
          <w:p w14:paraId="3CCB14D2" w14:textId="77777777" w:rsidR="00C4348B" w:rsidRDefault="00C4348B" w:rsidP="00F0469D">
            <w:r>
              <w:t>External Validation Datasets: Lucile Packard Children’s Hospital (Stanford), Children’s Hospital of Philadelphia (CHOP).</w:t>
            </w:r>
          </w:p>
        </w:tc>
      </w:tr>
      <w:tr w:rsidR="00C4348B" w14:paraId="23FCF314" w14:textId="77777777" w:rsidTr="00F0469D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CD6EE" w14:textId="77777777" w:rsidR="00C4348B" w:rsidRDefault="00C4348B" w:rsidP="00F0469D">
            <w:pPr>
              <w:widowControl w:val="0"/>
              <w:spacing w:line="240" w:lineRule="auto"/>
            </w:pPr>
            <w:r>
              <w:t>Reference standard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E1EB5" w14:textId="77777777" w:rsidR="00C4348B" w:rsidRDefault="00C4348B" w:rsidP="00F0469D">
            <w:pPr>
              <w:widowControl w:val="0"/>
              <w:spacing w:line="240" w:lineRule="auto"/>
            </w:pPr>
            <w:r>
              <w:t>NA</w:t>
            </w:r>
          </w:p>
        </w:tc>
      </w:tr>
      <w:tr w:rsidR="00C4348B" w14:paraId="369FCCB3" w14:textId="77777777" w:rsidTr="00F0469D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5FA44" w14:textId="77777777" w:rsidR="00C4348B" w:rsidRDefault="00C4348B" w:rsidP="00F0469D">
            <w:pPr>
              <w:widowControl w:val="0"/>
              <w:spacing w:line="240" w:lineRule="auto"/>
            </w:pPr>
            <w:r>
              <w:t>Model selection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EDECB" w14:textId="77777777" w:rsidR="00C4348B" w:rsidRDefault="00C4348B" w:rsidP="00F0469D">
            <w:pPr>
              <w:widowControl w:val="0"/>
              <w:spacing w:line="240" w:lineRule="auto"/>
            </w:pPr>
            <w:r>
              <w:t>Convolutional Neural Network (CNN), Siamese 2D architecture</w:t>
            </w:r>
          </w:p>
          <w:p w14:paraId="5C95CE49" w14:textId="77777777" w:rsidR="00C4348B" w:rsidRDefault="00C4348B" w:rsidP="00F0469D">
            <w:pPr>
              <w:widowControl w:val="0"/>
              <w:numPr>
                <w:ilvl w:val="0"/>
                <w:numId w:val="1"/>
              </w:numPr>
              <w:spacing w:line="240" w:lineRule="auto"/>
            </w:pPr>
            <w:r>
              <w:t>Average Prediction</w:t>
            </w:r>
          </w:p>
          <w:p w14:paraId="7A17BDBA" w14:textId="77777777" w:rsidR="00C4348B" w:rsidRDefault="00C4348B" w:rsidP="00F0469D">
            <w:pPr>
              <w:widowControl w:val="0"/>
              <w:numPr>
                <w:ilvl w:val="0"/>
                <w:numId w:val="1"/>
              </w:numPr>
              <w:spacing w:line="240" w:lineRule="auto"/>
            </w:pPr>
            <w:r>
              <w:t>Convolutional pooling</w:t>
            </w:r>
          </w:p>
          <w:p w14:paraId="7BD68865" w14:textId="77777777" w:rsidR="00C4348B" w:rsidRDefault="00C4348B" w:rsidP="00F0469D">
            <w:pPr>
              <w:widowControl w:val="0"/>
              <w:numPr>
                <w:ilvl w:val="0"/>
                <w:numId w:val="1"/>
              </w:numPr>
              <w:spacing w:line="240" w:lineRule="auto"/>
            </w:pPr>
            <w:r>
              <w:t>Temporal Shift Modules</w:t>
            </w:r>
          </w:p>
          <w:p w14:paraId="703B8665" w14:textId="77777777" w:rsidR="00C4348B" w:rsidRDefault="00C4348B" w:rsidP="00F0469D">
            <w:pPr>
              <w:widowControl w:val="0"/>
              <w:numPr>
                <w:ilvl w:val="0"/>
                <w:numId w:val="1"/>
              </w:numPr>
              <w:spacing w:line="240" w:lineRule="auto"/>
            </w:pPr>
            <w:r>
              <w:t>Long short-term memory  (RNN)</w:t>
            </w:r>
          </w:p>
        </w:tc>
      </w:tr>
      <w:tr w:rsidR="00C4348B" w14:paraId="1DA3997D" w14:textId="77777777" w:rsidTr="00F0469D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CBA2F" w14:textId="77777777" w:rsidR="00C4348B" w:rsidRDefault="00C4348B" w:rsidP="00F0469D">
            <w:pPr>
              <w:widowControl w:val="0"/>
              <w:spacing w:line="240" w:lineRule="auto"/>
            </w:pPr>
            <w:r>
              <w:t>Hyperparameter tuning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F57AA" w14:textId="77777777" w:rsidR="00C4348B" w:rsidRDefault="00C4348B" w:rsidP="00F0469D">
            <w:pPr>
              <w:numPr>
                <w:ilvl w:val="0"/>
                <w:numId w:val="2"/>
              </w:numPr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A randomized grid search with 5-fold cross-validation on training dataset for hyperparameters was done for training models of baseline model</w:t>
            </w:r>
          </w:p>
          <w:p w14:paraId="60D3169B" w14:textId="77777777" w:rsidR="00C4348B" w:rsidRDefault="00C4348B" w:rsidP="00F0469D">
            <w:pPr>
              <w:numPr>
                <w:ilvl w:val="0"/>
                <w:numId w:val="2"/>
              </w:numPr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Hyperparameters with the best average validation AUPRC across folds were kept.</w:t>
            </w:r>
          </w:p>
          <w:p w14:paraId="1D173045" w14:textId="77777777" w:rsidR="00C4348B" w:rsidRDefault="00C4348B" w:rsidP="00C4348B">
            <w:pPr>
              <w:numPr>
                <w:ilvl w:val="0"/>
                <w:numId w:val="4"/>
              </w:numPr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lastRenderedPageBreak/>
              <w:t>Negative log-likelihood loss was optimized via Stochastic Gradient Descent (SGD) with a learning rate of 0.005, momentum of 0.9, weight decay of 0.0005, and a batch size of 16</w:t>
            </w:r>
          </w:p>
        </w:tc>
      </w:tr>
    </w:tbl>
    <w:p w14:paraId="6E6B31A2" w14:textId="77777777" w:rsidR="00885D80" w:rsidRDefault="00885D80" w:rsidP="000956D1">
      <w:bookmarkStart w:id="1" w:name="_GoBack"/>
      <w:bookmarkEnd w:id="1"/>
    </w:p>
    <w:sectPr w:rsidR="00885D80" w:rsidSect="00157F9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9250B9" w14:textId="77777777" w:rsidR="008504B8" w:rsidRDefault="008504B8">
      <w:pPr>
        <w:spacing w:line="240" w:lineRule="auto"/>
      </w:pPr>
      <w:r>
        <w:separator/>
      </w:r>
    </w:p>
  </w:endnote>
  <w:endnote w:type="continuationSeparator" w:id="0">
    <w:p w14:paraId="0C1C883F" w14:textId="77777777" w:rsidR="008504B8" w:rsidRDefault="008504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C58DF0" w14:textId="77777777" w:rsidR="00463ADC" w:rsidRDefault="005C703B">
    <w:pPr>
      <w:jc w:val="right"/>
    </w:pPr>
    <w:r>
      <w:fldChar w:fldCharType="begin"/>
    </w:r>
    <w:r>
      <w:instrText>PAGE</w:instrText>
    </w:r>
    <w:r>
      <w:fldChar w:fldCharType="separate"/>
    </w:r>
    <w:r w:rsidR="000956D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28E988" w14:textId="77777777" w:rsidR="008504B8" w:rsidRDefault="008504B8">
      <w:pPr>
        <w:spacing w:line="240" w:lineRule="auto"/>
      </w:pPr>
      <w:r>
        <w:separator/>
      </w:r>
    </w:p>
  </w:footnote>
  <w:footnote w:type="continuationSeparator" w:id="0">
    <w:p w14:paraId="732BE3CB" w14:textId="77777777" w:rsidR="008504B8" w:rsidRDefault="008504B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1D1536"/>
    <w:multiLevelType w:val="multilevel"/>
    <w:tmpl w:val="DA20B0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>
    <w:nsid w:val="197309FF"/>
    <w:multiLevelType w:val="multilevel"/>
    <w:tmpl w:val="7188D1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nsid w:val="65234077"/>
    <w:multiLevelType w:val="multilevel"/>
    <w:tmpl w:val="AD32C74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724C0AFA"/>
    <w:multiLevelType w:val="multilevel"/>
    <w:tmpl w:val="77F6A51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48B"/>
    <w:rsid w:val="000628FC"/>
    <w:rsid w:val="000956D1"/>
    <w:rsid w:val="001D1AE3"/>
    <w:rsid w:val="00240B0F"/>
    <w:rsid w:val="002B4129"/>
    <w:rsid w:val="00463ADC"/>
    <w:rsid w:val="004B701A"/>
    <w:rsid w:val="004E544B"/>
    <w:rsid w:val="005A7EA7"/>
    <w:rsid w:val="005C703B"/>
    <w:rsid w:val="0075262B"/>
    <w:rsid w:val="008504B8"/>
    <w:rsid w:val="00885D80"/>
    <w:rsid w:val="00A727B9"/>
    <w:rsid w:val="00C4348B"/>
    <w:rsid w:val="00CE5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AAB36"/>
  <w15:chartTrackingRefBased/>
  <w15:docId w15:val="{74FB23AE-B471-EC47-A363-195116077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48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4348B"/>
  </w:style>
  <w:style w:type="paragraph" w:styleId="Revision">
    <w:name w:val="Revision"/>
    <w:hidden/>
    <w:uiPriority w:val="99"/>
    <w:semiHidden/>
    <w:rsid w:val="0075262B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B701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01A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701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01A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ee Khondker</dc:creator>
  <cp:keywords/>
  <dc:description/>
  <cp:lastModifiedBy>Oliver</cp:lastModifiedBy>
  <cp:revision>5</cp:revision>
  <dcterms:created xsi:type="dcterms:W3CDTF">2025-04-15T12:37:00Z</dcterms:created>
  <dcterms:modified xsi:type="dcterms:W3CDTF">2025-07-03T08:11:00Z</dcterms:modified>
</cp:coreProperties>
</file>